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DBA65" w14:textId="77777777" w:rsidR="00CB3A1F" w:rsidRDefault="00CB3A1F" w:rsidP="00CB3A1F">
      <w:pPr>
        <w:rPr>
          <w:b/>
          <w:u w:val="single"/>
        </w:rPr>
      </w:pPr>
      <w:r>
        <w:rPr>
          <w:b/>
          <w:u w:val="single"/>
        </w:rPr>
        <w:t>Supplemental Results</w:t>
      </w:r>
    </w:p>
    <w:p w14:paraId="26F4761B" w14:textId="77777777" w:rsidR="00CB3A1F" w:rsidRDefault="00CB3A1F" w:rsidP="00CB3A1F">
      <w:pPr>
        <w:rPr>
          <w:b/>
          <w:u w:val="single"/>
        </w:rPr>
      </w:pPr>
    </w:p>
    <w:p w14:paraId="0B63B33E" w14:textId="77777777" w:rsidR="00CB3A1F" w:rsidRPr="00805403" w:rsidRDefault="00CB3A1F" w:rsidP="00CB3A1F">
      <w:pPr>
        <w:pStyle w:val="Heading2"/>
        <w:spacing w:before="0" w:line="480" w:lineRule="auto"/>
        <w:rPr>
          <w:rFonts w:cs="Times New Roman"/>
          <w:bCs/>
        </w:rPr>
      </w:pPr>
      <w:bookmarkStart w:id="0" w:name="_Toc510195947"/>
      <w:bookmarkStart w:id="1" w:name="_Toc512508990"/>
      <w:r w:rsidRPr="00805403">
        <w:rPr>
          <w:rFonts w:cs="Times New Roman"/>
          <w:bCs/>
        </w:rPr>
        <w:t xml:space="preserve">Generation of </w:t>
      </w:r>
      <w:r w:rsidRPr="00805403">
        <w:rPr>
          <w:rFonts w:cs="Times New Roman"/>
          <w:bCs/>
          <w:i/>
        </w:rPr>
        <w:t>STAT6</w:t>
      </w:r>
      <w:r w:rsidRPr="00805403">
        <w:rPr>
          <w:rFonts w:cs="Times New Roman"/>
          <w:bCs/>
          <w:i/>
          <w:vertAlign w:val="superscript"/>
        </w:rPr>
        <w:t>-/-</w:t>
      </w:r>
      <w:r w:rsidRPr="00805403">
        <w:rPr>
          <w:rFonts w:cs="Times New Roman"/>
          <w:bCs/>
          <w:i/>
        </w:rPr>
        <w:t xml:space="preserve"> </w:t>
      </w:r>
      <w:r w:rsidRPr="00805403">
        <w:rPr>
          <w:rFonts w:cs="Times New Roman"/>
          <w:bCs/>
        </w:rPr>
        <w:t>clones</w:t>
      </w:r>
      <w:bookmarkEnd w:id="0"/>
      <w:bookmarkEnd w:id="1"/>
    </w:p>
    <w:p w14:paraId="0AE0054D" w14:textId="6714D147" w:rsidR="00CB3A1F" w:rsidRPr="006F19CD" w:rsidRDefault="00CB3A1F" w:rsidP="00CB3A1F">
      <w:pPr>
        <w:spacing w:line="480" w:lineRule="auto"/>
        <w:ind w:firstLine="720"/>
      </w:pPr>
      <w:r w:rsidRPr="006F19CD">
        <w:t xml:space="preserve">Both alleles of STAT6 were subjected to CRISPR/Cas9-mediated somatic cell gene targeting. All clones </w:t>
      </w:r>
      <w:r>
        <w:t xml:space="preserve">(MCF-10A-derived clones A1 &amp; A2, M15-derived clones M1 &amp; M2, and BT474-derived clones B1 &amp; B2) </w:t>
      </w:r>
      <w:r w:rsidRPr="006F19CD">
        <w:t>were isolated and whole cell protein lysates were used to confirm l</w:t>
      </w:r>
      <w:r w:rsidR="00847FFD">
        <w:t>oss of the STAT6 protein (Fig</w:t>
      </w:r>
      <w:r w:rsidRPr="006F19CD">
        <w:t xml:space="preserve"> </w:t>
      </w:r>
      <w:r>
        <w:t>1</w:t>
      </w:r>
      <w:r w:rsidR="003C1A24">
        <w:t xml:space="preserve"> and S1</w:t>
      </w:r>
      <w:r w:rsidRPr="006F19CD">
        <w:t xml:space="preserve">). </w:t>
      </w:r>
    </w:p>
    <w:p w14:paraId="4F382227" w14:textId="6B892D5E" w:rsidR="00CB3A1F" w:rsidRPr="006F19CD" w:rsidRDefault="00CB3A1F" w:rsidP="003C1A24">
      <w:pPr>
        <w:spacing w:line="480" w:lineRule="auto"/>
        <w:ind w:firstLine="720"/>
      </w:pPr>
      <w:r w:rsidRPr="006F19CD">
        <w:t>A donor template was not used</w:t>
      </w:r>
      <w:r>
        <w:t>;</w:t>
      </w:r>
      <w:r w:rsidRPr="006F19CD">
        <w:t xml:space="preserve"> therefore</w:t>
      </w:r>
      <w:r>
        <w:t>,</w:t>
      </w:r>
      <w:r w:rsidRPr="006F19CD">
        <w:t xml:space="preserve"> random </w:t>
      </w:r>
      <w:proofErr w:type="spellStart"/>
      <w:r w:rsidRPr="006F19CD">
        <w:t>indels</w:t>
      </w:r>
      <w:proofErr w:type="spellEnd"/>
      <w:r w:rsidRPr="006F19CD">
        <w:t xml:space="preserve"> were introduced at the Cas9-mediated cleavage site via </w:t>
      </w:r>
      <w:r>
        <w:t xml:space="preserve">NHEJ. </w:t>
      </w:r>
      <w:r w:rsidRPr="006F19CD">
        <w:t xml:space="preserve"> In order to determine the composition of each STAT6 allele, </w:t>
      </w:r>
      <w:r w:rsidRPr="009D24C4">
        <w:t>we used either next generation sequencing or T</w:t>
      </w:r>
      <w:r>
        <w:t>A cloning (</w:t>
      </w:r>
      <w:r w:rsidR="003C1A24">
        <w:t xml:space="preserve">S3 </w:t>
      </w:r>
      <w:r>
        <w:t>Fig</w:t>
      </w:r>
      <w:r w:rsidRPr="009D24C4">
        <w:t>). All clones</w:t>
      </w:r>
      <w:r w:rsidRPr="006F19CD">
        <w:t xml:space="preserve"> underwent genetic alterations, which resulted in a frameshift. The clones either produced a premature stop codon shortly downstream and/or led to disruption of intron/exon </w:t>
      </w:r>
      <w:r>
        <w:t>bo</w:t>
      </w:r>
      <w:r w:rsidRPr="006F19CD">
        <w:t xml:space="preserve">rders. </w:t>
      </w:r>
    </w:p>
    <w:p w14:paraId="37832170" w14:textId="70303220" w:rsidR="00CB3A1F" w:rsidRPr="009D24C4" w:rsidRDefault="00CB3A1F" w:rsidP="003C1A24">
      <w:pPr>
        <w:spacing w:line="480" w:lineRule="auto"/>
        <w:ind w:firstLine="720"/>
      </w:pPr>
      <w:r w:rsidRPr="006F19CD">
        <w:t xml:space="preserve">The NGS results for clone M2 showed that only one variant was present.  This suggests that either a homozygous deletion is present or a large deletion extending beyond one or both screening primers is present.  Therefore, we PCR amplified a 1kb and 2kb region flanking the cut site and then visualized the product using gel electrophoresis and still failed to identify another </w:t>
      </w:r>
      <w:r>
        <w:t>variant (</w:t>
      </w:r>
      <w:r w:rsidR="003C1A24">
        <w:t xml:space="preserve">S4 </w:t>
      </w:r>
      <w:r w:rsidR="00847FFD">
        <w:t>Fig</w:t>
      </w:r>
      <w:r w:rsidRPr="009D24C4">
        <w:t xml:space="preserve">). Since our initial 500bp </w:t>
      </w:r>
      <w:r>
        <w:t xml:space="preserve">PCR </w:t>
      </w:r>
      <w:r w:rsidRPr="009D24C4">
        <w:t>product failed to show a second</w:t>
      </w:r>
      <w:r w:rsidRPr="006F19CD">
        <w:t xml:space="preserve"> band with a</w:t>
      </w:r>
      <w:r>
        <w:t xml:space="preserve">n </w:t>
      </w:r>
      <w:proofErr w:type="spellStart"/>
      <w:r>
        <w:t>indel</w:t>
      </w:r>
      <w:proofErr w:type="spellEnd"/>
      <w:r w:rsidRPr="006F19CD">
        <w:t xml:space="preserve"> and the larger amplicon failed to show a deletion, there is likely a homozygous deletion present. Sanger sequencing confirmed that gene targeting did not occur at </w:t>
      </w:r>
      <w:r w:rsidRPr="009D24C4">
        <w:t xml:space="preserve">any of the putative </w:t>
      </w:r>
      <w:proofErr w:type="spellStart"/>
      <w:r w:rsidRPr="009D24C4">
        <w:t>exonic</w:t>
      </w:r>
      <w:proofErr w:type="spellEnd"/>
      <w:r w:rsidRPr="009D24C4">
        <w:t xml:space="preserve"> off-target </w:t>
      </w:r>
      <w:r>
        <w:t>locations (</w:t>
      </w:r>
      <w:r w:rsidR="003C1A24">
        <w:t xml:space="preserve">S5 </w:t>
      </w:r>
      <w:r w:rsidR="00847FFD">
        <w:t>Fig</w:t>
      </w:r>
      <w:r w:rsidRPr="009D24C4">
        <w:t xml:space="preserve">). </w:t>
      </w:r>
    </w:p>
    <w:p w14:paraId="3CA69569" w14:textId="494CADEE" w:rsidR="00CB3A1F" w:rsidRDefault="00CB3A1F" w:rsidP="00CB3A1F">
      <w:pPr>
        <w:rPr>
          <w:b/>
          <w:u w:val="single"/>
        </w:rPr>
      </w:pPr>
      <w:bookmarkStart w:id="2" w:name="_GoBack"/>
      <w:bookmarkEnd w:id="2"/>
    </w:p>
    <w:p w14:paraId="6AA63B9C" w14:textId="35B2DDA9" w:rsidR="003804A2" w:rsidRDefault="00ED2A01" w:rsidP="00CB3A1F">
      <w:pPr>
        <w:jc w:val="center"/>
      </w:pPr>
    </w:p>
    <w:sectPr w:rsidR="003804A2" w:rsidSect="00882937">
      <w:headerReference w:type="default" r:id="rId7"/>
      <w:pgSz w:w="12240" w:h="15840"/>
      <w:pgMar w:top="1440" w:right="1440" w:bottom="1440" w:left="216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85CB2" w14:textId="77777777" w:rsidR="002356BE" w:rsidRDefault="002356BE">
      <w:r>
        <w:separator/>
      </w:r>
    </w:p>
  </w:endnote>
  <w:endnote w:type="continuationSeparator" w:id="0">
    <w:p w14:paraId="73BA84D7" w14:textId="77777777" w:rsidR="002356BE" w:rsidRDefault="0023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AC1E8" w14:textId="77777777" w:rsidR="002356BE" w:rsidRDefault="002356BE">
      <w:r>
        <w:separator/>
      </w:r>
    </w:p>
  </w:footnote>
  <w:footnote w:type="continuationSeparator" w:id="0">
    <w:p w14:paraId="0591CC6C" w14:textId="77777777" w:rsidR="002356BE" w:rsidRDefault="002356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81205" w14:textId="77777777" w:rsidR="00A660D6" w:rsidRDefault="00CB3A1F" w:rsidP="002B4F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5B42">
      <w:rPr>
        <w:rStyle w:val="PageNumber"/>
        <w:noProof/>
      </w:rPr>
      <w:t>2</w:t>
    </w:r>
    <w:r>
      <w:rPr>
        <w:rStyle w:val="PageNumber"/>
      </w:rPr>
      <w:fldChar w:fldCharType="end"/>
    </w:r>
  </w:p>
  <w:p w14:paraId="4F784C0B" w14:textId="77777777" w:rsidR="00A660D6" w:rsidRDefault="00ED2A01" w:rsidP="002B4F3A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1F"/>
    <w:rsid w:val="00003F1D"/>
    <w:rsid w:val="00033ACE"/>
    <w:rsid w:val="00045BE1"/>
    <w:rsid w:val="000862C3"/>
    <w:rsid w:val="0008702A"/>
    <w:rsid w:val="000A6008"/>
    <w:rsid w:val="00161044"/>
    <w:rsid w:val="001732C9"/>
    <w:rsid w:val="00176572"/>
    <w:rsid w:val="001E1E1B"/>
    <w:rsid w:val="001F2955"/>
    <w:rsid w:val="00216384"/>
    <w:rsid w:val="002356BE"/>
    <w:rsid w:val="00237CB3"/>
    <w:rsid w:val="002404B5"/>
    <w:rsid w:val="00243DC5"/>
    <w:rsid w:val="00265561"/>
    <w:rsid w:val="002B14E2"/>
    <w:rsid w:val="002D748A"/>
    <w:rsid w:val="00346E52"/>
    <w:rsid w:val="003749FA"/>
    <w:rsid w:val="003C1A24"/>
    <w:rsid w:val="003D2E3A"/>
    <w:rsid w:val="0040633D"/>
    <w:rsid w:val="00427CCA"/>
    <w:rsid w:val="00450C04"/>
    <w:rsid w:val="0046297E"/>
    <w:rsid w:val="00467672"/>
    <w:rsid w:val="00486C75"/>
    <w:rsid w:val="00491AD2"/>
    <w:rsid w:val="004B643B"/>
    <w:rsid w:val="004C2B54"/>
    <w:rsid w:val="004D29F2"/>
    <w:rsid w:val="004F0984"/>
    <w:rsid w:val="004F1CA3"/>
    <w:rsid w:val="00502734"/>
    <w:rsid w:val="00525D1D"/>
    <w:rsid w:val="00564316"/>
    <w:rsid w:val="00586826"/>
    <w:rsid w:val="005C0738"/>
    <w:rsid w:val="005C1177"/>
    <w:rsid w:val="005C3C1C"/>
    <w:rsid w:val="0063617A"/>
    <w:rsid w:val="00656AC7"/>
    <w:rsid w:val="00684E21"/>
    <w:rsid w:val="006A2E91"/>
    <w:rsid w:val="006B7375"/>
    <w:rsid w:val="006D0433"/>
    <w:rsid w:val="006D5F98"/>
    <w:rsid w:val="0071033B"/>
    <w:rsid w:val="00715FD9"/>
    <w:rsid w:val="00723115"/>
    <w:rsid w:val="007248FF"/>
    <w:rsid w:val="00726C2E"/>
    <w:rsid w:val="0074768D"/>
    <w:rsid w:val="0077776D"/>
    <w:rsid w:val="007A5B42"/>
    <w:rsid w:val="007B271E"/>
    <w:rsid w:val="007B66D6"/>
    <w:rsid w:val="007D732A"/>
    <w:rsid w:val="00824CBE"/>
    <w:rsid w:val="00847FFD"/>
    <w:rsid w:val="00853902"/>
    <w:rsid w:val="008542B8"/>
    <w:rsid w:val="00867A2E"/>
    <w:rsid w:val="0088516C"/>
    <w:rsid w:val="00897835"/>
    <w:rsid w:val="008B78E6"/>
    <w:rsid w:val="008F4647"/>
    <w:rsid w:val="00902078"/>
    <w:rsid w:val="00930181"/>
    <w:rsid w:val="009327B0"/>
    <w:rsid w:val="0093448D"/>
    <w:rsid w:val="009439E6"/>
    <w:rsid w:val="00945766"/>
    <w:rsid w:val="00964A22"/>
    <w:rsid w:val="00985F10"/>
    <w:rsid w:val="00986395"/>
    <w:rsid w:val="009A09F3"/>
    <w:rsid w:val="009A4271"/>
    <w:rsid w:val="009A7D49"/>
    <w:rsid w:val="009E283A"/>
    <w:rsid w:val="00A11394"/>
    <w:rsid w:val="00A41B38"/>
    <w:rsid w:val="00A53693"/>
    <w:rsid w:val="00A541F6"/>
    <w:rsid w:val="00A77423"/>
    <w:rsid w:val="00A8035D"/>
    <w:rsid w:val="00A816F8"/>
    <w:rsid w:val="00AD3A87"/>
    <w:rsid w:val="00AF0C8C"/>
    <w:rsid w:val="00B104B5"/>
    <w:rsid w:val="00B12ACC"/>
    <w:rsid w:val="00B27F18"/>
    <w:rsid w:val="00B45856"/>
    <w:rsid w:val="00B52DC9"/>
    <w:rsid w:val="00B76E44"/>
    <w:rsid w:val="00B847FC"/>
    <w:rsid w:val="00B9372E"/>
    <w:rsid w:val="00BC4129"/>
    <w:rsid w:val="00BE0EBF"/>
    <w:rsid w:val="00BE2683"/>
    <w:rsid w:val="00BF55A4"/>
    <w:rsid w:val="00C01D70"/>
    <w:rsid w:val="00C249C7"/>
    <w:rsid w:val="00C65655"/>
    <w:rsid w:val="00C93E4F"/>
    <w:rsid w:val="00C96076"/>
    <w:rsid w:val="00CB1D23"/>
    <w:rsid w:val="00CB3A1F"/>
    <w:rsid w:val="00CD537F"/>
    <w:rsid w:val="00D276D5"/>
    <w:rsid w:val="00D51E15"/>
    <w:rsid w:val="00D625F3"/>
    <w:rsid w:val="00D7418A"/>
    <w:rsid w:val="00D84693"/>
    <w:rsid w:val="00DD21B2"/>
    <w:rsid w:val="00E00BA4"/>
    <w:rsid w:val="00E03BA8"/>
    <w:rsid w:val="00E463D8"/>
    <w:rsid w:val="00E46E89"/>
    <w:rsid w:val="00E4754D"/>
    <w:rsid w:val="00E717B2"/>
    <w:rsid w:val="00E774FE"/>
    <w:rsid w:val="00EC1339"/>
    <w:rsid w:val="00EC1390"/>
    <w:rsid w:val="00ED047A"/>
    <w:rsid w:val="00ED19F0"/>
    <w:rsid w:val="00EE1D3B"/>
    <w:rsid w:val="00F135E1"/>
    <w:rsid w:val="00F14F33"/>
    <w:rsid w:val="00F25802"/>
    <w:rsid w:val="00F37599"/>
    <w:rsid w:val="00F87CE3"/>
    <w:rsid w:val="00FA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3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1F"/>
    <w:rPr>
      <w:rFonts w:ascii="Times New Roman" w:hAnsi="Times New Roman" w:cs="Times New Roman"/>
    </w:rPr>
  </w:style>
  <w:style w:type="paragraph" w:styleId="Heading2">
    <w:name w:val="heading 2"/>
    <w:aliases w:val="noral"/>
    <w:basedOn w:val="Normal"/>
    <w:next w:val="Normal"/>
    <w:link w:val="Heading2Char"/>
    <w:rsid w:val="00CB3A1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noral Char"/>
    <w:basedOn w:val="DefaultParagraphFont"/>
    <w:link w:val="Heading2"/>
    <w:rsid w:val="00CB3A1F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CB3A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A1F"/>
    <w:rPr>
      <w:rFonts w:ascii="Times New Roman" w:hAnsi="Times New Roman" w:cs="Times New Roman"/>
    </w:rPr>
  </w:style>
  <w:style w:type="character" w:styleId="PageNumber">
    <w:name w:val="page number"/>
    <w:basedOn w:val="DefaultParagraphFont"/>
    <w:rsid w:val="00CB3A1F"/>
  </w:style>
  <w:style w:type="paragraph" w:styleId="BalloonText">
    <w:name w:val="Balloon Text"/>
    <w:basedOn w:val="Normal"/>
    <w:link w:val="BalloonTextChar"/>
    <w:uiPriority w:val="99"/>
    <w:semiHidden/>
    <w:unhideWhenUsed/>
    <w:rsid w:val="007476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68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1F"/>
    <w:rPr>
      <w:rFonts w:ascii="Times New Roman" w:hAnsi="Times New Roman" w:cs="Times New Roman"/>
    </w:rPr>
  </w:style>
  <w:style w:type="paragraph" w:styleId="Heading2">
    <w:name w:val="heading 2"/>
    <w:aliases w:val="noral"/>
    <w:basedOn w:val="Normal"/>
    <w:next w:val="Normal"/>
    <w:link w:val="Heading2Char"/>
    <w:rsid w:val="00CB3A1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noral Char"/>
    <w:basedOn w:val="DefaultParagraphFont"/>
    <w:link w:val="Heading2"/>
    <w:rsid w:val="00CB3A1F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CB3A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A1F"/>
    <w:rPr>
      <w:rFonts w:ascii="Times New Roman" w:hAnsi="Times New Roman" w:cs="Times New Roman"/>
    </w:rPr>
  </w:style>
  <w:style w:type="character" w:styleId="PageNumber">
    <w:name w:val="page number"/>
    <w:basedOn w:val="DefaultParagraphFont"/>
    <w:rsid w:val="00CB3A1F"/>
  </w:style>
  <w:style w:type="paragraph" w:styleId="BalloonText">
    <w:name w:val="Balloon Text"/>
    <w:basedOn w:val="Normal"/>
    <w:link w:val="BalloonTextChar"/>
    <w:uiPriority w:val="99"/>
    <w:semiHidden/>
    <w:unhideWhenUsed/>
    <w:rsid w:val="007476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6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 Abukhdeir</dc:creator>
  <cp:keywords/>
  <dc:description/>
  <cp:lastModifiedBy>Guna Sankar</cp:lastModifiedBy>
  <cp:revision>5</cp:revision>
  <dcterms:created xsi:type="dcterms:W3CDTF">2020-04-25T15:07:00Z</dcterms:created>
  <dcterms:modified xsi:type="dcterms:W3CDTF">2020-06-04T08:39:00Z</dcterms:modified>
</cp:coreProperties>
</file>